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after="0"/>
        <w:jc w:val="left"/>
        <w:rPr>
          <w:highlight w:val="none"/>
        </w:rPr>
      </w:pPr>
      <w:bookmarkStart w:id="1" w:name="_GoBack"/>
      <w:r>
        <w:rPr>
          <w:rFonts w:ascii="Times New Roman" w:hAnsi="Times New Roman" w:cs="Times New Roman"/>
          <w:b/>
          <w:highlight w:val="none"/>
        </w:rPr>
        <w:t>T</w:t>
      </w:r>
      <w:r>
        <w:rPr>
          <w:rFonts w:hint="eastAsia" w:ascii="Times New Roman" w:hAnsi="Times New Roman" w:cs="Times New Roman"/>
          <w:b/>
          <w:highlight w:val="none"/>
        </w:rPr>
        <w:t xml:space="preserve">able </w:t>
      </w:r>
      <w:r>
        <w:rPr>
          <w:rFonts w:ascii="Times New Roman" w:hAnsi="Times New Roman" w:cs="Times New Roman"/>
          <w:b/>
          <w:highlight w:val="none"/>
        </w:rPr>
        <w:t>S</w:t>
      </w:r>
      <w:r>
        <w:rPr>
          <w:rFonts w:hint="eastAsia" w:ascii="Times New Roman" w:hAnsi="Times New Roman" w:cs="Times New Roman"/>
          <w:b/>
          <w:highlight w:val="none"/>
        </w:rPr>
        <w:t xml:space="preserve">1 </w:t>
      </w:r>
      <w:r>
        <w:rPr>
          <w:rFonts w:ascii="Times New Roman" w:hAnsi="Times New Roman" w:eastAsia="宋体" w:cs="Times New Roman"/>
          <w:color w:val="0D0D0D"/>
          <w:kern w:val="0"/>
          <w:sz w:val="24"/>
          <w:szCs w:val="24"/>
          <w:highlight w:val="none"/>
          <w:lang w:bidi="ar"/>
        </w:rPr>
        <w:t>Ingredients and</w:t>
      </w:r>
      <w:r>
        <w:rPr>
          <w:rFonts w:hint="eastAsia" w:ascii="Times New Roman" w:hAnsi="Times New Roman" w:eastAsia="宋体" w:cs="Times New Roman"/>
          <w:color w:val="0D0D0D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D0D0D"/>
          <w:kern w:val="0"/>
          <w:sz w:val="24"/>
          <w:szCs w:val="24"/>
          <w:highlight w:val="none"/>
          <w:lang w:bidi="ar"/>
        </w:rPr>
        <w:t>nutrient co</w:t>
      </w:r>
      <w:r>
        <w:rPr>
          <w:rFonts w:ascii="Times New Roman" w:hAnsi="Times New Roman" w:eastAsia="宋体" w:cs="Times New Roman"/>
          <w:color w:val="0D0D0D"/>
          <w:kern w:val="0"/>
          <w:sz w:val="24"/>
          <w:szCs w:val="24"/>
          <w:highlight w:val="none"/>
          <w:lang w:bidi="ar"/>
        </w:rPr>
        <w:t>ncentration</w:t>
      </w:r>
      <w:r>
        <w:rPr>
          <w:rFonts w:ascii="Times New Roman" w:hAnsi="Times New Roman" w:eastAsia="宋体" w:cs="Times New Roman"/>
          <w:color w:val="0D0D0D"/>
          <w:kern w:val="0"/>
          <w:sz w:val="24"/>
          <w:szCs w:val="24"/>
          <w:highlight w:val="none"/>
          <w:lang w:bidi="ar"/>
        </w:rPr>
        <w:t xml:space="preserve"> of the basal diet </w:t>
      </w:r>
    </w:p>
    <w:tbl>
      <w:tblPr>
        <w:tblStyle w:val="8"/>
        <w:tblW w:w="90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2070"/>
        <w:gridCol w:w="1800"/>
        <w:gridCol w:w="20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D0D0D"/>
                <w:kern w:val="0"/>
                <w:highlight w:val="none"/>
                <w:lang w:bidi="ar"/>
              </w:rPr>
            </w:pPr>
          </w:p>
        </w:tc>
        <w:tc>
          <w:tcPr>
            <w:tcW w:w="20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Commercial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high-grain mixture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vertAlign w:val="superscript"/>
                <w:lang w:bidi="ar"/>
              </w:rPr>
              <w:t>†</w:t>
            </w:r>
          </w:p>
        </w:tc>
        <w:tc>
          <w:tcPr>
            <w:tcW w:w="18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Rhodes grass hay</w:t>
            </w:r>
          </w:p>
        </w:tc>
        <w:tc>
          <w:tcPr>
            <w:tcW w:w="2070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Offered mixed ration,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g/k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80" w:after="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Ingredient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g/kg DM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80" w:after="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80" w:after="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7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80" w:after="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Rhodes grass h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Commercial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high-grain mixtu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val="en-AU" w:bidi="ar"/>
              </w:rPr>
              <w:t>orghum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10% crushed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5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Peanut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shells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Forage</w:t>
            </w: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hay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Concentr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val="en-AU" w:bidi="ar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val="en-AU" w:bidi="ar"/>
              </w:rPr>
              <w:t xml:space="preserve">Sodium-Bentonit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val="en-AU" w:bidi="ar"/>
              </w:rPr>
              <w:t>Sodium Bicarbo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M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ildew </w:t>
            </w: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inhibitor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Molasses</w:t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ab/>
            </w: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1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8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Nutrient concentration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g/kg D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80" w:after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80" w:after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80" w:after="0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D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77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96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</w:t>
            </w:r>
            <w:bookmarkStart w:id="0" w:name="_Hlk38552256"/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79.9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Crude prote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2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79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21.4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Crude fib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val="en-AU" w:bidi="ar"/>
              </w:rPr>
              <w:t>11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401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59.4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hint="eastAsia" w:ascii="Times New Roman" w:hAnsi="Times New Roman" w:eastAsia="宋体" w:cs="宋体"/>
                <w:color w:val="0D0D0D"/>
                <w:kern w:val="0"/>
                <w:highlight w:val="none"/>
                <w:lang w:bidi="ar"/>
              </w:rPr>
              <w:t>Ether extrac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22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4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21.0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4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7.6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.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2.4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4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4.5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left"/>
              <w:rPr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Metabolisable energy</w:t>
            </w:r>
            <w:r>
              <w:rPr>
                <w:rFonts w:hint="eastAsia"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highlight w:val="none"/>
                <w:lang w:bidi="ar"/>
              </w:rPr>
              <w:t>MJ/kg DM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10.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before="6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.0</w:t>
            </w:r>
          </w:p>
        </w:tc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>
            <w:pPr>
              <w:keepNext/>
              <w:widowControl/>
              <w:snapToGrid w:val="0"/>
              <w:spacing w:before="60" w:after="0"/>
              <w:jc w:val="center"/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lang w:bidi="ar"/>
              </w:rPr>
              <w:t>8.8</w:t>
            </w:r>
            <w:r>
              <w:rPr>
                <w:rFonts w:ascii="Times New Roman" w:hAnsi="Times New Roman" w:eastAsia="宋体" w:cs="Times New Roman"/>
                <w:color w:val="0D0D0D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ϯ</w:t>
            </w:r>
          </w:p>
        </w:tc>
      </w:tr>
    </w:tbl>
    <w:p>
      <w:pPr>
        <w:spacing w:after="0" w:line="240" w:lineRule="auto"/>
        <w:jc w:val="left"/>
        <w:rPr>
          <w:rFonts w:ascii="Times New Roman" w:hAnsi="Times New Roman" w:cs="Times New Roman"/>
          <w:b/>
          <w:highlight w:val="none"/>
        </w:rPr>
      </w:pPr>
    </w:p>
    <w:p>
      <w:pPr>
        <w:spacing w:after="0" w:line="240" w:lineRule="auto"/>
        <w:ind w:right="-547"/>
        <w:jc w:val="left"/>
        <w:rPr>
          <w:rFonts w:ascii="Times New Roman" w:hAnsi="Times New Roman" w:cs="Times New Roman"/>
          <w:bCs/>
          <w:sz w:val="20"/>
          <w:szCs w:val="20"/>
          <w:highlight w:val="none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highlight w:val="none"/>
          <w:vertAlign w:val="superscript"/>
        </w:rPr>
        <w:t>†</w:t>
      </w:r>
      <w:r>
        <w:rPr>
          <w:rFonts w:ascii="Times New Roman" w:hAnsi="Times New Roman" w:cs="Times New Roman"/>
          <w:bCs/>
          <w:sz w:val="20"/>
          <w:szCs w:val="20"/>
          <w:highlight w:val="none"/>
        </w:rPr>
        <w:t xml:space="preserve"> Included S 1.0 g, Co 0.48 mg, Cu 0.10 mg, Fe 30.05 mg, I 0.48 mg, Mg 0.16 mg, Mo 0.018 mg, </w:t>
      </w:r>
      <w:r>
        <w:rPr>
          <w:rFonts w:ascii="Times New Roman" w:hAnsi="Times New Roman" w:cs="Times New Roman"/>
          <w:bCs/>
          <w:sz w:val="20"/>
          <w:szCs w:val="20"/>
          <w:highlight w:val="none"/>
          <w:lang w:val="en-AU"/>
        </w:rPr>
        <w:t>Zn 44.0 mg and vitamins A 2.28 mg, D3 38.30 µg and E 6.39 mg per kg of commercial product. DM= dry matter.</w:t>
      </w:r>
    </w:p>
    <w:p>
      <w:pPr>
        <w:spacing w:after="0" w:line="240" w:lineRule="auto"/>
        <w:ind w:right="-547"/>
        <w:jc w:val="left"/>
        <w:rPr>
          <w:rFonts w:ascii="Times New Roman" w:hAnsi="Times New Roman" w:cs="Times New Roman"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Cs/>
          <w:sz w:val="20"/>
          <w:szCs w:val="20"/>
          <w:highlight w:val="none"/>
          <w:vertAlign w:val="superscript"/>
        </w:rPr>
        <w:t>Ϯ</w:t>
      </w:r>
      <w:r>
        <w:rPr>
          <w:rFonts w:ascii="Times New Roman" w:hAnsi="Times New Roman" w:cs="Times New Roman"/>
          <w:bCs/>
          <w:sz w:val="20"/>
          <w:szCs w:val="20"/>
          <w:highlight w:val="none"/>
        </w:rPr>
        <w:t xml:space="preserve"> Value proportionally derived.</w:t>
      </w:r>
    </w:p>
    <w:bookmarkEnd w:id="1"/>
    <w:sectPr>
      <w:pgSz w:w="11906" w:h="16838"/>
      <w:pgMar w:top="1440" w:right="182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eciliaLTStd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TSY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LKwtDA2NjC0MLdQ0lEKTi0uzszPAykwrgUAvVDwSCwAAAA="/>
  </w:docVars>
  <w:rsids>
    <w:rsidRoot w:val="00F077A0"/>
    <w:rsid w:val="000036DE"/>
    <w:rsid w:val="0001476E"/>
    <w:rsid w:val="00025258"/>
    <w:rsid w:val="000A4195"/>
    <w:rsid w:val="000B7908"/>
    <w:rsid w:val="00126762"/>
    <w:rsid w:val="00135DF0"/>
    <w:rsid w:val="001912B3"/>
    <w:rsid w:val="00216966"/>
    <w:rsid w:val="002260F6"/>
    <w:rsid w:val="002301A1"/>
    <w:rsid w:val="00286476"/>
    <w:rsid w:val="0029707D"/>
    <w:rsid w:val="002C39E9"/>
    <w:rsid w:val="00310D2D"/>
    <w:rsid w:val="00365872"/>
    <w:rsid w:val="003856A2"/>
    <w:rsid w:val="003C0791"/>
    <w:rsid w:val="00445FC5"/>
    <w:rsid w:val="00456D78"/>
    <w:rsid w:val="004649FE"/>
    <w:rsid w:val="00473FE4"/>
    <w:rsid w:val="00517D08"/>
    <w:rsid w:val="005532ED"/>
    <w:rsid w:val="005E7895"/>
    <w:rsid w:val="00612017"/>
    <w:rsid w:val="00625B2F"/>
    <w:rsid w:val="006849BE"/>
    <w:rsid w:val="006A30B2"/>
    <w:rsid w:val="007070F5"/>
    <w:rsid w:val="007706F0"/>
    <w:rsid w:val="007E1675"/>
    <w:rsid w:val="008A7AC5"/>
    <w:rsid w:val="008F0026"/>
    <w:rsid w:val="00901007"/>
    <w:rsid w:val="00931C48"/>
    <w:rsid w:val="009A3AB0"/>
    <w:rsid w:val="009B3E0D"/>
    <w:rsid w:val="00A07AA9"/>
    <w:rsid w:val="00A131D3"/>
    <w:rsid w:val="00A15D4C"/>
    <w:rsid w:val="00A33A21"/>
    <w:rsid w:val="00AE3149"/>
    <w:rsid w:val="00AE5B7E"/>
    <w:rsid w:val="00B27F73"/>
    <w:rsid w:val="00B76087"/>
    <w:rsid w:val="00BA0AC0"/>
    <w:rsid w:val="00BE718B"/>
    <w:rsid w:val="00C17B61"/>
    <w:rsid w:val="00C85799"/>
    <w:rsid w:val="00C961B4"/>
    <w:rsid w:val="00D90F19"/>
    <w:rsid w:val="00DC1DEC"/>
    <w:rsid w:val="00DD1518"/>
    <w:rsid w:val="00DE0D31"/>
    <w:rsid w:val="00E42C28"/>
    <w:rsid w:val="00E43FA4"/>
    <w:rsid w:val="00E66169"/>
    <w:rsid w:val="00EA73F4"/>
    <w:rsid w:val="00ED03F5"/>
    <w:rsid w:val="00ED6107"/>
    <w:rsid w:val="00F077A0"/>
    <w:rsid w:val="00F30FBF"/>
    <w:rsid w:val="00F65E5B"/>
    <w:rsid w:val="00F72527"/>
    <w:rsid w:val="00F80A96"/>
    <w:rsid w:val="00F84DDC"/>
    <w:rsid w:val="00FD1C76"/>
    <w:rsid w:val="0D936A8A"/>
    <w:rsid w:val="26A204B7"/>
    <w:rsid w:val="69CF0943"/>
    <w:rsid w:val="7040174E"/>
    <w:rsid w:val="7F9C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widowControl/>
      <w:spacing w:before="100" w:beforeAutospacing="1" w:after="100" w:afterAutospacing="1" w:line="240" w:lineRule="auto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5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7"/>
    <w:semiHidden/>
    <w:unhideWhenUsed/>
    <w:qFormat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59"/>
    <w:pPr>
      <w:jc w:val="both"/>
    </w:pPr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2">
    <w:name w:val="Header Char"/>
    <w:basedOn w:val="10"/>
    <w:link w:val="6"/>
    <w:qFormat/>
    <w:uiPriority w:val="99"/>
    <w:rPr>
      <w:sz w:val="18"/>
      <w:szCs w:val="18"/>
    </w:rPr>
  </w:style>
  <w:style w:type="character" w:customStyle="1" w:styleId="13">
    <w:name w:val="Footer Char"/>
    <w:basedOn w:val="10"/>
    <w:link w:val="5"/>
    <w:qFormat/>
    <w:uiPriority w:val="99"/>
    <w:rPr>
      <w:sz w:val="18"/>
      <w:szCs w:val="18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Comment Text Char"/>
    <w:basedOn w:val="10"/>
    <w:link w:val="3"/>
    <w:semiHidden/>
    <w:qFormat/>
    <w:uiPriority w:val="99"/>
    <w:rPr>
      <w:sz w:val="20"/>
      <w:szCs w:val="20"/>
    </w:rPr>
  </w:style>
  <w:style w:type="character" w:customStyle="1" w:styleId="16">
    <w:name w:val="Comment Subject Char"/>
    <w:basedOn w:val="15"/>
    <w:link w:val="7"/>
    <w:semiHidden/>
    <w:qFormat/>
    <w:uiPriority w:val="99"/>
    <w:rPr>
      <w:b/>
      <w:bCs/>
      <w:sz w:val="20"/>
      <w:szCs w:val="20"/>
    </w:rPr>
  </w:style>
  <w:style w:type="character" w:customStyle="1" w:styleId="17">
    <w:name w:val="Balloon Text Char"/>
    <w:basedOn w:val="10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8">
    <w:name w:val="Heading 1 Char"/>
    <w:basedOn w:val="10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9">
    <w:name w:val="fontstyle01"/>
    <w:basedOn w:val="10"/>
    <w:qFormat/>
    <w:uiPriority w:val="0"/>
    <w:rPr>
      <w:rFonts w:hint="default" w:ascii="MinionPro-Regular" w:hAnsi="MinionPro-Regular"/>
      <w:color w:val="231F20"/>
      <w:sz w:val="20"/>
      <w:szCs w:val="20"/>
    </w:rPr>
  </w:style>
  <w:style w:type="character" w:customStyle="1" w:styleId="20">
    <w:name w:val="fontstyle21"/>
    <w:basedOn w:val="10"/>
    <w:qFormat/>
    <w:uiPriority w:val="0"/>
    <w:rPr>
      <w:rFonts w:hint="default" w:ascii="CaeciliaLTStd-Italic" w:hAnsi="CaeciliaLTStd-Italic"/>
      <w:i/>
      <w:iCs/>
      <w:color w:val="231F20"/>
      <w:sz w:val="16"/>
      <w:szCs w:val="16"/>
    </w:rPr>
  </w:style>
  <w:style w:type="character" w:customStyle="1" w:styleId="21">
    <w:name w:val="fontstyle41"/>
    <w:basedOn w:val="10"/>
    <w:qFormat/>
    <w:uiPriority w:val="0"/>
    <w:rPr>
      <w:rFonts w:hint="default" w:ascii="MTSY" w:hAnsi="MTSY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33</Words>
  <Characters>759</Characters>
  <Lines>6</Lines>
  <Paragraphs>1</Paragraphs>
  <TotalTime>120</TotalTime>
  <ScaleCrop>false</ScaleCrop>
  <LinksUpToDate>false</LinksUpToDate>
  <CharactersWithSpaces>891</CharactersWithSpaces>
  <Application>WPS Office_11.1.0.96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07:34:00Z</dcterms:created>
  <dc:creator>Tan Cui</dc:creator>
  <cp:lastModifiedBy>翠</cp:lastModifiedBy>
  <cp:lastPrinted>2019-09-16T08:25:00Z</cp:lastPrinted>
  <dcterms:modified xsi:type="dcterms:W3CDTF">2020-05-27T07:29:3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